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55475" w14:textId="5F28CE9C" w:rsidR="00801AB5" w:rsidRDefault="00774A8C" w:rsidP="00774A8C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Supplementary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06C1EB1B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95FA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9C06C77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260DE23B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7DACB27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654798E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2435AF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86510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83F5F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283C64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0626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FF9219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38A2C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6D5DB4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154B3D85" w14:textId="77777777" w:rsidR="000849CD" w:rsidRPr="0020091A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3A94EB2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45B27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FAD3D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C9D146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1248995" w14:textId="0685DC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ee </w:t>
            </w:r>
            <w:r w:rsidR="00774A8C">
              <w:rPr>
                <w:rFonts w:eastAsia="Times New Roman" w:cs="Arial"/>
                <w:sz w:val="19"/>
                <w:szCs w:val="19"/>
              </w:rPr>
              <w:t xml:space="preserve">supplementary </w:t>
            </w:r>
            <w:r w:rsidRPr="0020091A"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  <w:tc>
          <w:tcPr>
            <w:tcW w:w="811" w:type="pct"/>
          </w:tcPr>
          <w:p w14:paraId="21BF14FD" w14:textId="77777777" w:rsidR="000849CD" w:rsidRPr="0020091A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14:paraId="6084B4F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E0D13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6BE60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3D6BFF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1F63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533B56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BC25F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ACADEE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3D6004F" w14:textId="77777777" w:rsidR="000849CD" w:rsidRPr="0020091A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74D8F3B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8F95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5A40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647108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F4F4EE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0091CFAE" w14:textId="77777777" w:rsidR="000849CD" w:rsidRPr="0020091A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276D37E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209B0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8D67C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19EDFB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065D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32BB3A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E97EC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5682E97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8D01413" w14:textId="77777777" w:rsidR="000849CD" w:rsidRPr="00221E03" w:rsidRDefault="00140FA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8</w:t>
            </w:r>
          </w:p>
        </w:tc>
      </w:tr>
      <w:tr w:rsidR="000849CD" w:rsidRPr="009A5E9F" w14:paraId="2BA7116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FA30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1F919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1224F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C3FEB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3BAEA1" w14:textId="77777777" w:rsidR="000849CD" w:rsidRPr="009A5E9F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19500B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352AD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55DAADF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15169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B491BE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EBF7268" w14:textId="77777777" w:rsidR="000849CD" w:rsidRPr="0020091A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10</w:t>
            </w:r>
          </w:p>
        </w:tc>
      </w:tr>
      <w:tr w:rsidR="000849CD" w:rsidRPr="009A5E9F" w14:paraId="087E8C5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C49F7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95988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208A7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10C69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43175BC" w14:textId="77777777" w:rsidR="000849CD" w:rsidRPr="009A5E9F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5C2BC24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9D97D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7C0D5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BB91E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77D892A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A7DEE4C" w14:textId="77777777" w:rsidR="000849CD" w:rsidRPr="0020091A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16</w:t>
            </w:r>
          </w:p>
        </w:tc>
      </w:tr>
      <w:tr w:rsidR="000849CD" w:rsidRPr="009A5E9F" w14:paraId="3EB09D0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C93A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63E33F8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0089C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57BA7A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73DB49F1" w14:textId="77777777" w:rsidR="000849CD" w:rsidRPr="0020091A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2</w:t>
            </w:r>
          </w:p>
        </w:tc>
      </w:tr>
      <w:tr w:rsidR="000849CD" w:rsidRPr="009A5E9F" w14:paraId="56185E2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8621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CC7439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378CB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C3135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6DE3808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3BE9B4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E0D0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EA9437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E8DD9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2E03F1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FE1C7E5" w14:textId="77777777" w:rsidR="000849CD" w:rsidRPr="0020091A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7EC41BC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5782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2EB4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14DB7E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39201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54FEE9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66458EB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46B0A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98BE1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CCA41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8182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467696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E4309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CCC99B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3217DD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14:paraId="652F431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65181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F1B80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72E1C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F13645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5FC900E" w14:textId="77777777" w:rsidR="000849CD" w:rsidRPr="0020091A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0B1BA1B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12D0F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8B8E5B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85252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5938FBE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A257C39" w14:textId="77777777" w:rsidR="000849CD" w:rsidRPr="0020091A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14:paraId="402B7A9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1727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95D7E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DBBD3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2F7B74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643E409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3416E2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888A61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0B34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F446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54938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51374B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67195A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E8612B5" w14:textId="77777777" w:rsidR="000849CD" w:rsidRPr="0020091A" w:rsidRDefault="00140FA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10</w:t>
            </w:r>
          </w:p>
        </w:tc>
      </w:tr>
      <w:tr w:rsidR="000849CD" w:rsidRPr="009A5E9F" w14:paraId="7BBAEC0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5774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1C3CC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95514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00933BC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C12790E" w14:textId="77777777" w:rsidR="000849CD" w:rsidRPr="0020091A" w:rsidRDefault="00140FA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 w:rsidR="000849CD" w:rsidRPr="009A5E9F" w14:paraId="021BC08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CFE59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C25F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FC406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E30B15F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D11677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FBB5E40" w14:textId="77777777" w:rsidR="000849CD" w:rsidRPr="0020091A" w:rsidRDefault="00140FA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75DE0D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B5B7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4DE67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A8F7E4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DEB7C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1BA6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531939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B353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494175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05085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C14D2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EAA10F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14:paraId="054DCFE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9F7EB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7074AE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DD1B3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0E97DD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8D06E1" w14:textId="77777777" w:rsidR="000849CD" w:rsidRPr="009A5E9F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3A29F5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2E06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1B2683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5455E5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E59A8F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0B3FAA0" w14:textId="77777777" w:rsidR="000849CD" w:rsidRPr="0020091A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-23</w:t>
            </w:r>
          </w:p>
        </w:tc>
      </w:tr>
      <w:tr w:rsidR="000849CD" w:rsidRPr="009A5E9F" w14:paraId="0BBEDFC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C8D1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24D06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65CDF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3FA25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8BFEE7" w14:textId="77777777" w:rsidR="000849CD" w:rsidRPr="009A5E9F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3-24</w:t>
            </w:r>
          </w:p>
        </w:tc>
      </w:tr>
      <w:tr w:rsidR="000849CD" w:rsidRPr="009A5E9F" w14:paraId="5BA926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49B92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F506E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2A3185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3089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82398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089E393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9061EA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AD258BD" w14:textId="77777777" w:rsidR="000849CD" w:rsidRPr="0020091A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1B54D38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5EA69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CCFB31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71631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396C519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B822868" w14:textId="77777777" w:rsidR="000849CD" w:rsidRPr="0020091A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CD99C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42DE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068FC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6A847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0DDF0A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65FE4C" w14:textId="77777777" w:rsidR="000849CD" w:rsidRPr="009A5E9F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48D9C0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4EF9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C9DCD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628F1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BD5ED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F906FB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4F55C2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A7B8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7858E9D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6104C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A48320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EB4B0F3" w14:textId="77777777" w:rsidR="000849CD" w:rsidRPr="0020091A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14:paraId="5A036C1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DC2F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311A5F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BE1463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C4FE65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5043F463" w14:textId="77777777" w:rsidR="000849CD" w:rsidRPr="0020091A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286C96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0562D9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52074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916505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08142F7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96C8068" w14:textId="77777777" w:rsidR="000849CD" w:rsidRPr="0020091A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BF5D00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E97A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091F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0095A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1D9DA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9944EB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82F83B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3967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54DB26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0C1CC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5D87F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91A9E6" w14:textId="77777777" w:rsidR="000849CD" w:rsidRPr="009A5E9F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85B7FB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DDE9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795EB51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155EA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81224B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174FC2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0656A9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93EAE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4BFE2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B60E65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B7F1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4A9A4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B17A5F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054730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1C7FD6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50871D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71A1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1543E19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831AF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52B643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CAF882F" w14:textId="77777777" w:rsidR="000849CD" w:rsidRPr="0020091A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4-25</w:t>
            </w:r>
          </w:p>
        </w:tc>
      </w:tr>
      <w:tr w:rsidR="000849CD" w:rsidRPr="009A5E9F" w14:paraId="53498E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049E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2C519E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244E00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7526A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CE2AB7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4-25</w:t>
            </w:r>
          </w:p>
        </w:tc>
      </w:tr>
      <w:tr w:rsidR="000849CD" w:rsidRPr="009A5E9F" w14:paraId="488892D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7F0F8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280BD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03B02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43947E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7643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605C0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5B424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ADFF2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5AD8BB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516C59D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87B4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511F48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CDE377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403471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CC3725" w14:textId="77777777" w:rsidR="000849CD" w:rsidRPr="009A5E9F" w:rsidRDefault="00140F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169F35C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BF46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7911BAC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38386B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78387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013D73" w14:textId="77777777" w:rsidR="000849CD" w:rsidRPr="009A5E9F" w:rsidRDefault="00140F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7</w:t>
            </w:r>
          </w:p>
        </w:tc>
      </w:tr>
    </w:tbl>
    <w:p w14:paraId="74DED45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3848DD5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F41ECD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F279A0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7D4C8835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C1243A6" w14:textId="612BDD73" w:rsidR="00801AB5" w:rsidRDefault="00774A8C" w:rsidP="00774A8C">
      <w:pPr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 xml:space="preserve">Supplementary </w:t>
      </w:r>
      <w:bookmarkStart w:id="2" w:name="_GoBack"/>
      <w:r w:rsidR="00801AB5">
        <w:rPr>
          <w:rFonts w:ascii="Arial" w:hAnsi="Arial" w:cs="Arial"/>
          <w:b/>
          <w:bCs/>
          <w:color w:val="292526"/>
        </w:rPr>
        <w:t>T</w:t>
      </w:r>
      <w:r w:rsidR="00801AB5" w:rsidRPr="00427793">
        <w:rPr>
          <w:rFonts w:ascii="Arial" w:hAnsi="Arial" w:cs="Arial"/>
          <w:b/>
          <w:bCs/>
          <w:color w:val="292526"/>
        </w:rPr>
        <w:t>able</w:t>
      </w:r>
      <w:bookmarkEnd w:id="2"/>
      <w:r w:rsidR="00801AB5" w:rsidRPr="00427793">
        <w:rPr>
          <w:rFonts w:ascii="Arial" w:hAnsi="Arial" w:cs="Arial"/>
          <w:b/>
          <w:bCs/>
          <w:color w:val="292526"/>
        </w:rPr>
        <w:t xml:space="preserve"> 2: </w:t>
      </w:r>
      <w:r w:rsidR="00801AB5">
        <w:rPr>
          <w:rFonts w:ascii="Arial" w:hAnsi="Arial" w:cs="Arial"/>
          <w:b/>
          <w:bCs/>
          <w:color w:val="292526"/>
        </w:rPr>
        <w:t>Extension of CONSORT for a</w:t>
      </w:r>
      <w:r w:rsidR="00801AB5" w:rsidRPr="00427793">
        <w:rPr>
          <w:rFonts w:ascii="Arial" w:hAnsi="Arial" w:cs="Arial"/>
          <w:b/>
          <w:bCs/>
          <w:color w:val="292526"/>
        </w:rPr>
        <w:t>bstracts</w:t>
      </w:r>
      <w:r w:rsidR="00801AB5"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 w:rsidR="00801AB5">
        <w:rPr>
          <w:rFonts w:ascii="Arial" w:hAnsi="Arial" w:cs="Arial"/>
          <w:b/>
          <w:bCs/>
          <w:color w:val="292526"/>
        </w:rPr>
        <w:t>to reports of cluster randomised trials</w:t>
      </w:r>
    </w:p>
    <w:p w14:paraId="63BA34CF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DA4B47D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88CCA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1F17C1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3DF03E2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2C41A91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AD12D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B9F1C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7CD69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  <w:r w:rsidR="00140FAD"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801AB5" w:rsidRPr="00367A07" w14:paraId="7514036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00945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47EEA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D9A574E" w14:textId="77777777" w:rsidR="00801AB5" w:rsidRPr="00367A07" w:rsidRDefault="00140FA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801AB5" w:rsidRPr="00367A07" w14:paraId="05C6C21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D29B5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99E699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45B1E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B66B5C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0F9CC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FF5F2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F15C1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clusters</w:t>
            </w:r>
            <w:r w:rsidR="00140FAD">
              <w:rPr>
                <w:rFonts w:cstheme="minorHAnsi"/>
                <w:sz w:val="19"/>
                <w:szCs w:val="19"/>
              </w:rPr>
              <w:sym w:font="Wingdings" w:char="F0FC"/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E74C19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592BF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F8D9A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C1DE2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93A554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33402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931F06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DFF156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  <w:r w:rsidR="00140FAD"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801AB5" w:rsidRPr="00367A07" w14:paraId="4D7C569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DE5260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AF0DA1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4EAC45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  <w:r w:rsidR="00140FAD"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801AB5" w:rsidRPr="00367A07" w14:paraId="0560595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11BB4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14ACBB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D76106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  <w:r w:rsidR="00140FAD"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801AB5" w:rsidRPr="00367A07" w14:paraId="4A61C82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C4F7C1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57C43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20F2740" w14:textId="77777777" w:rsidR="00801AB5" w:rsidRPr="00367A07" w:rsidRDefault="00140FA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sym w:font="Wingdings" w:char="F0FB"/>
            </w:r>
          </w:p>
        </w:tc>
      </w:tr>
      <w:tr w:rsidR="00801AB5" w:rsidRPr="00367A07" w14:paraId="12ECFBB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48241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9C2D82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88AE12B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530AC4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81BE8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476FE1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FF537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  <w:r w:rsidR="00140FAD">
              <w:rPr>
                <w:rFonts w:cstheme="minorHAnsi"/>
                <w:b w:val="0"/>
                <w:sz w:val="19"/>
                <w:szCs w:val="19"/>
              </w:rPr>
              <w:sym w:font="Wingdings" w:char="F0FB"/>
            </w:r>
          </w:p>
        </w:tc>
      </w:tr>
      <w:tr w:rsidR="00801AB5" w:rsidRPr="00D06BE0" w14:paraId="61960D0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4F0428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5F2183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5957428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72C555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47DBD7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DAAA3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DBFEE78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  <w:r w:rsidR="00140FAD">
              <w:rPr>
                <w:rFonts w:cstheme="minorHAnsi"/>
                <w:sz w:val="19"/>
                <w:szCs w:val="19"/>
              </w:rPr>
              <w:t xml:space="preserve"> </w:t>
            </w:r>
            <w:r w:rsidR="00140FAD">
              <w:rPr>
                <w:rFonts w:cstheme="minorHAnsi"/>
                <w:b w:val="0"/>
                <w:sz w:val="19"/>
                <w:szCs w:val="19"/>
              </w:rPr>
              <w:sym w:font="Wingdings" w:char="F0FB"/>
            </w:r>
          </w:p>
        </w:tc>
      </w:tr>
      <w:tr w:rsidR="00801AB5" w:rsidRPr="00367A07" w14:paraId="46269A0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D221E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6C539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CFC789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  <w:r w:rsidR="00140FAD">
              <w:rPr>
                <w:rFonts w:eastAsia="Calibri" w:cstheme="minorHAnsi"/>
                <w:sz w:val="19"/>
                <w:szCs w:val="19"/>
              </w:rPr>
              <w:t xml:space="preserve"> </w:t>
            </w:r>
            <w:r w:rsidR="00140FAD">
              <w:rPr>
                <w:rFonts w:cstheme="minorHAnsi"/>
                <w:b w:val="0"/>
                <w:sz w:val="19"/>
                <w:szCs w:val="19"/>
              </w:rPr>
              <w:sym w:font="Wingdings" w:char="F0FB"/>
            </w:r>
          </w:p>
        </w:tc>
      </w:tr>
      <w:tr w:rsidR="00801AB5" w:rsidRPr="00367A07" w14:paraId="0B095A8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1EFCE6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CEAA78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6EC85C" w14:textId="77777777" w:rsidR="00801AB5" w:rsidRPr="00367A07" w:rsidRDefault="00140FAD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sym w:font="Wingdings" w:char="F0FB"/>
            </w:r>
          </w:p>
        </w:tc>
      </w:tr>
      <w:tr w:rsidR="00801AB5" w:rsidRPr="00367A07" w14:paraId="7A3E602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E380A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CA7D2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D30F54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="00140FAD">
              <w:rPr>
                <w:rFonts w:cstheme="minorHAnsi"/>
                <w:b w:val="0"/>
                <w:sz w:val="19"/>
                <w:szCs w:val="19"/>
              </w:rPr>
              <w:sym w:font="Wingdings" w:char="F0FB"/>
            </w:r>
          </w:p>
        </w:tc>
      </w:tr>
      <w:tr w:rsidR="00801AB5" w:rsidRPr="00367A07" w14:paraId="184A188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FC631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726F8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2E5A47" w14:textId="77777777" w:rsidR="00801AB5" w:rsidRPr="00367A07" w:rsidRDefault="00140FAD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801AB5" w:rsidRPr="00367A07" w14:paraId="49CF222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D9CD35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46526B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78C3B64" w14:textId="77777777" w:rsidR="00801AB5" w:rsidRPr="00367A07" w:rsidRDefault="00140FAD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sym w:font="Wingdings" w:char="F0FB"/>
            </w:r>
          </w:p>
        </w:tc>
      </w:tr>
      <w:tr w:rsidR="00801AB5" w:rsidRPr="00367A07" w14:paraId="72D7327B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2A5EF0B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7446FB3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77DDEC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4B88481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9DF75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0ACE1D52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58FD9AD0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142906C4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4F54195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338BB6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4ED9B099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7A75D3C5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40FAD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74A8C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D316F"/>
  <w15:docId w15:val="{DEE7DAA7-C891-48E0-9EA3-67E47C4BF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850ebd0-159e-401e-a96b-2f4a0577888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1E908D8CB5DE43A18270B0EFA8F2D7" ma:contentTypeVersion="16" ma:contentTypeDescription="Create a new document." ma:contentTypeScope="" ma:versionID="fd830c93527d0a6a5415424c086a3df3">
  <xsd:schema xmlns:xsd="http://www.w3.org/2001/XMLSchema" xmlns:xs="http://www.w3.org/2001/XMLSchema" xmlns:p="http://schemas.microsoft.com/office/2006/metadata/properties" xmlns:ns3="6850ebd0-159e-401e-a96b-2f4a05778889" xmlns:ns4="31846d6d-e8f6-4341-a25a-b76ef6be7537" targetNamespace="http://schemas.microsoft.com/office/2006/metadata/properties" ma:root="true" ma:fieldsID="c26134a9842a5bf1cc4d762829361b4e" ns3:_="" ns4:_="">
    <xsd:import namespace="6850ebd0-159e-401e-a96b-2f4a05778889"/>
    <xsd:import namespace="31846d6d-e8f6-4341-a25a-b76ef6be75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0ebd0-159e-401e-a96b-2f4a05778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846d6d-e8f6-4341-a25a-b76ef6be753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96FE8C-FCAE-4D3C-AA70-BFDC2891C987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31846d6d-e8f6-4341-a25a-b76ef6be7537"/>
    <ds:schemaRef ds:uri="6850ebd0-159e-401e-a96b-2f4a05778889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9D6FC4C-BD4E-4C70-9FDD-94C6BED220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9EB62D-6CDF-4CCA-AC9B-0BF69DEF92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0ebd0-159e-401e-a96b-2f4a05778889"/>
    <ds:schemaRef ds:uri="31846d6d-e8f6-4341-a25a-b76ef6be75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13F828E-C9DC-4E6C-B95C-BE675309D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7</Words>
  <Characters>699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unil Bhar</cp:lastModifiedBy>
  <cp:revision>2</cp:revision>
  <cp:lastPrinted>2023-01-28T09:27:00Z</cp:lastPrinted>
  <dcterms:created xsi:type="dcterms:W3CDTF">2023-07-18T12:32:00Z</dcterms:created>
  <dcterms:modified xsi:type="dcterms:W3CDTF">2023-07-1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1E908D8CB5DE43A18270B0EFA8F2D7</vt:lpwstr>
  </property>
</Properties>
</file>